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85282" w14:textId="1E0E6370" w:rsidR="00813262" w:rsidRDefault="00F62240">
      <w:r w:rsidRPr="00F6224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1F2971E" wp14:editId="63F241AE">
                <wp:simplePos x="0" y="0"/>
                <wp:positionH relativeFrom="margin">
                  <wp:align>center</wp:align>
                </wp:positionH>
                <wp:positionV relativeFrom="paragraph">
                  <wp:posOffset>-490220</wp:posOffset>
                </wp:positionV>
                <wp:extent cx="6629400" cy="4781550"/>
                <wp:effectExtent l="0" t="0" r="0" b="0"/>
                <wp:wrapNone/>
                <wp:docPr id="22" name="Grupa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2CF0C9-EDAF-47FB-9CDD-6A6A87BFC9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9400" cy="4781550"/>
                          <a:chOff x="0" y="0"/>
                          <a:chExt cx="6904382" cy="5189554"/>
                        </a:xfrm>
                      </wpg:grpSpPr>
                      <pic:pic xmlns:pic="http://schemas.openxmlformats.org/drawingml/2006/picture">
                        <pic:nvPicPr>
                          <pic:cNvPr id="2" name="Obraz 2">
                            <a:extLst>
                              <a:ext uri="{FF2B5EF4-FFF2-40B4-BE49-F238E27FC236}">
                                <a16:creationId xmlns:a16="http://schemas.microsoft.com/office/drawing/2014/main" id="{F8F1F451-7D62-442D-893C-19E9C909076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120" t="5025" r="51202" b="49999"/>
                          <a:stretch/>
                        </pic:blipFill>
                        <pic:spPr>
                          <a:xfrm>
                            <a:off x="1205947" y="165654"/>
                            <a:ext cx="5698435" cy="5023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pole tekstowe 1">
                          <a:extLst>
                            <a:ext uri="{FF2B5EF4-FFF2-40B4-BE49-F238E27FC236}">
                              <a16:creationId xmlns:a16="http://schemas.microsoft.com/office/drawing/2014/main" id="{3A9BDA59-5807-42EA-9C56-BBF4D017C979}"/>
                            </a:ext>
                          </a:extLst>
                        </wps:cNvPr>
                        <wps:cNvSpPr txBox="1"/>
                        <wps:spPr>
                          <a:xfrm>
                            <a:off x="4929790" y="6624"/>
                            <a:ext cx="558800" cy="1294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9F06CF" w14:textId="77777777" w:rsidR="00F62240" w:rsidRDefault="00F62240" w:rsidP="00F62240">
                              <w:pP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DG 12-3/54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4" name="pole tekstowe 3">
                          <a:extLst>
                            <a:ext uri="{FF2B5EF4-FFF2-40B4-BE49-F238E27FC236}">
                              <a16:creationId xmlns:a16="http://schemas.microsoft.com/office/drawing/2014/main" id="{842C0332-D85D-4005-8A06-528FD51EDF55}"/>
                            </a:ext>
                          </a:extLst>
                        </wps:cNvPr>
                        <wps:cNvSpPr txBox="1"/>
                        <wps:spPr>
                          <a:xfrm>
                            <a:off x="5519512" y="0"/>
                            <a:ext cx="558800" cy="12941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D4F954" w14:textId="77777777" w:rsidR="00F62240" w:rsidRDefault="00F62240" w:rsidP="00F62240">
                              <w:pP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32"/>
                                  <w:szCs w:val="32"/>
                                </w:rPr>
                                <w:t>DG 11-313</w:t>
                              </w:r>
                            </w:p>
                          </w:txbxContent>
                        </wps:txbx>
                        <wps:bodyPr vert="vert270" wrap="square" rtlCol="0">
                          <a:noAutofit/>
                        </wps:bodyPr>
                      </wps:wsp>
                      <wps:wsp>
                        <wps:cNvPr id="5" name="pole tekstowe 4">
                          <a:extLst>
                            <a:ext uri="{FF2B5EF4-FFF2-40B4-BE49-F238E27FC236}">
                              <a16:creationId xmlns:a16="http://schemas.microsoft.com/office/drawing/2014/main" id="{C757B683-F557-4F09-99BD-D7ACEC14FD08}"/>
                            </a:ext>
                          </a:extLst>
                        </wps:cNvPr>
                        <wps:cNvSpPr txBox="1"/>
                        <wps:spPr>
                          <a:xfrm>
                            <a:off x="1987818" y="906855"/>
                            <a:ext cx="543560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6E0C51" w14:textId="77777777" w:rsidR="00F62240" w:rsidRDefault="00F62240" w:rsidP="00F62240">
                              <w:pPr>
                                <w:jc w:val="center"/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  <w:t>W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pole tekstowe 5">
                          <a:extLst>
                            <a:ext uri="{FF2B5EF4-FFF2-40B4-BE49-F238E27FC236}">
                              <a16:creationId xmlns:a16="http://schemas.microsoft.com/office/drawing/2014/main" id="{ADF954AF-0C8A-4285-83E9-546904516082}"/>
                            </a:ext>
                          </a:extLst>
                        </wps:cNvPr>
                        <wps:cNvSpPr txBox="1"/>
                        <wps:spPr>
                          <a:xfrm>
                            <a:off x="2590784" y="900231"/>
                            <a:ext cx="543560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DB628F" w14:textId="77777777" w:rsidR="00F62240" w:rsidRDefault="00F62240" w:rsidP="00F62240">
                              <w:pPr>
                                <w:jc w:val="center"/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pole tekstowe 6">
                          <a:extLst>
                            <a:ext uri="{FF2B5EF4-FFF2-40B4-BE49-F238E27FC236}">
                              <a16:creationId xmlns:a16="http://schemas.microsoft.com/office/drawing/2014/main" id="{FFE5CDF0-1269-42A3-8DA9-A502F0A76154}"/>
                            </a:ext>
                          </a:extLst>
                        </wps:cNvPr>
                        <wps:cNvSpPr txBox="1"/>
                        <wps:spPr>
                          <a:xfrm>
                            <a:off x="3173877" y="906855"/>
                            <a:ext cx="543560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60C757" w14:textId="77777777" w:rsidR="00F62240" w:rsidRDefault="00F62240" w:rsidP="00F62240">
                              <w:pPr>
                                <w:jc w:val="center"/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pole tekstowe 7">
                          <a:extLst>
                            <a:ext uri="{FF2B5EF4-FFF2-40B4-BE49-F238E27FC236}">
                              <a16:creationId xmlns:a16="http://schemas.microsoft.com/office/drawing/2014/main" id="{701AA647-669F-424D-84C4-716F973E806A}"/>
                            </a:ext>
                          </a:extLst>
                        </wps:cNvPr>
                        <wps:cNvSpPr txBox="1"/>
                        <wps:spPr>
                          <a:xfrm>
                            <a:off x="3743731" y="906855"/>
                            <a:ext cx="542925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CC21B4" w14:textId="77777777" w:rsidR="00F62240" w:rsidRDefault="00F62240" w:rsidP="00F62240">
                              <w:pPr>
                                <w:jc w:val="center"/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pole tekstowe 8">
                          <a:extLst>
                            <a:ext uri="{FF2B5EF4-FFF2-40B4-BE49-F238E27FC236}">
                              <a16:creationId xmlns:a16="http://schemas.microsoft.com/office/drawing/2014/main" id="{0404197D-86EF-4472-B9F6-D77564F45301}"/>
                            </a:ext>
                          </a:extLst>
                        </wps:cNvPr>
                        <wps:cNvSpPr txBox="1"/>
                        <wps:spPr>
                          <a:xfrm>
                            <a:off x="4293886" y="906855"/>
                            <a:ext cx="543560" cy="6616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35F313" w14:textId="77777777" w:rsidR="00F62240" w:rsidRDefault="00F62240" w:rsidP="00F62240">
                              <w:pPr>
                                <w:jc w:val="center"/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56"/>
                                  <w:szCs w:val="5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Strzałka: w prawo 10">
                          <a:extLst>
                            <a:ext uri="{FF2B5EF4-FFF2-40B4-BE49-F238E27FC236}">
                              <a16:creationId xmlns:a16="http://schemas.microsoft.com/office/drawing/2014/main" id="{5DA92724-4AE3-4111-BC08-6894E709FC68}"/>
                            </a:ext>
                          </a:extLst>
                        </wps:cNvPr>
                        <wps:cNvSpPr/>
                        <wps:spPr>
                          <a:xfrm>
                            <a:off x="887896" y="2688863"/>
                            <a:ext cx="271668" cy="79513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" name="Strzałka: w prawo 11">
                          <a:extLst>
                            <a:ext uri="{FF2B5EF4-FFF2-40B4-BE49-F238E27FC236}">
                              <a16:creationId xmlns:a16="http://schemas.microsoft.com/office/drawing/2014/main" id="{BCB59B10-65E9-49F0-958D-96D1F111ADB4}"/>
                            </a:ext>
                          </a:extLst>
                        </wps:cNvPr>
                        <wps:cNvSpPr/>
                        <wps:spPr>
                          <a:xfrm>
                            <a:off x="871331" y="3371350"/>
                            <a:ext cx="271668" cy="79513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Strzałka: w prawo 12">
                          <a:extLst>
                            <a:ext uri="{FF2B5EF4-FFF2-40B4-BE49-F238E27FC236}">
                              <a16:creationId xmlns:a16="http://schemas.microsoft.com/office/drawing/2014/main" id="{6AF8A1DB-7F1A-4A57-9562-DE893561A810}"/>
                            </a:ext>
                          </a:extLst>
                        </wps:cNvPr>
                        <wps:cNvSpPr/>
                        <wps:spPr>
                          <a:xfrm>
                            <a:off x="887896" y="3848428"/>
                            <a:ext cx="271668" cy="79513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pole tekstowe 18">
                          <a:extLst>
                            <a:ext uri="{FF2B5EF4-FFF2-40B4-BE49-F238E27FC236}">
                              <a16:creationId xmlns:a16="http://schemas.microsoft.com/office/drawing/2014/main" id="{979F5565-A865-47EC-8039-B3DD718A8C5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558171"/>
                            <a:ext cx="87122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BADCF8" w14:textId="77777777" w:rsidR="00F62240" w:rsidRDefault="00F62240" w:rsidP="00F6224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00 b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pole tekstowe 19">
                          <a:extLst>
                            <a:ext uri="{FF2B5EF4-FFF2-40B4-BE49-F238E27FC236}">
                              <a16:creationId xmlns:a16="http://schemas.microsoft.com/office/drawing/2014/main" id="{47472E0D-7A54-416C-90F7-1F4C092FA1E9}"/>
                            </a:ext>
                          </a:extLst>
                        </wps:cNvPr>
                        <wps:cNvSpPr txBox="1"/>
                        <wps:spPr>
                          <a:xfrm>
                            <a:off x="6628" y="3214106"/>
                            <a:ext cx="87185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BBF15B" w14:textId="77777777" w:rsidR="00F62240" w:rsidRDefault="00F62240" w:rsidP="00F6224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200 b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pole tekstowe 20">
                          <a:extLst>
                            <a:ext uri="{FF2B5EF4-FFF2-40B4-BE49-F238E27FC236}">
                              <a16:creationId xmlns:a16="http://schemas.microsoft.com/office/drawing/2014/main" id="{F1146797-ABE4-4599-BBEE-3F1D6C1DF47F}"/>
                            </a:ext>
                          </a:extLst>
                        </wps:cNvPr>
                        <wps:cNvSpPr txBox="1"/>
                        <wps:spPr>
                          <a:xfrm>
                            <a:off x="13256" y="3724291"/>
                            <a:ext cx="87122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27130A" w14:textId="77777777" w:rsidR="00F62240" w:rsidRDefault="00F62240" w:rsidP="00F6224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00 b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F2971E" id="Grupa 21" o:spid="_x0000_s1026" style="position:absolute;margin-left:0;margin-top:-38.6pt;width:522pt;height:376.5pt;z-index:251659264;mso-position-horizontal:center;mso-position-horizontal-relative:margin;mso-width-relative:margin;mso-height-relative:margin" coordsize="69043,51895" o:gfxdata="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2" o:spid="_x0000_s1027" type="#_x0000_t75" style="position:absolute;left:12059;top:1656;width:56984;height:50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">
                  <v:imagedata r:id="rId5" o:title="" croptop="3293f" cropbottom="32767f" cropleft="5977f" cropright="3355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1" o:spid="_x0000_s1028" type="#_x0000_t202" style="position:absolute;left:49297;top:66;width:5588;height:1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" filled="f" stroked="f">
                  <v:textbox style="layout-flow:vertical;mso-layout-flow-alt:bottom-to-top">
                    <w:txbxContent>
                      <w:p w14:paraId="219F06CF" w14:textId="77777777" w:rsidR="00F62240" w:rsidRDefault="00F62240" w:rsidP="00F62240">
                        <w:pPr>
                          <w:rPr>
                            <w:rFonts w:hAnsi="Calibr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DG 12-3/54</w:t>
                        </w:r>
                      </w:p>
                    </w:txbxContent>
                  </v:textbox>
                </v:shape>
                <v:shape id="pole tekstowe 3" o:spid="_x0000_s1029" type="#_x0000_t202" style="position:absolute;left:55195;width:5588;height:12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" filled="f" stroked="f">
                  <v:textbox style="layout-flow:vertical;mso-layout-flow-alt:bottom-to-top">
                    <w:txbxContent>
                      <w:p w14:paraId="6CD4F954" w14:textId="77777777" w:rsidR="00F62240" w:rsidRDefault="00F62240" w:rsidP="00F62240">
                        <w:pPr>
                          <w:rPr>
                            <w:rFonts w:hAnsi="Calibr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sz w:val="32"/>
                            <w:szCs w:val="32"/>
                          </w:rPr>
                          <w:t>DG 11-313</w:t>
                        </w:r>
                      </w:p>
                    </w:txbxContent>
                  </v:textbox>
                </v:shape>
                <v:shape id="pole tekstowe 4" o:spid="_x0000_s1030" type="#_x0000_t202" style="position:absolute;left:19878;top:9068;width:5435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416E0C51" w14:textId="77777777" w:rsidR="00F62240" w:rsidRDefault="00F62240" w:rsidP="00F62240">
                        <w:pPr>
                          <w:jc w:val="center"/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  <w:t>W</w:t>
                        </w:r>
                      </w:p>
                    </w:txbxContent>
                  </v:textbox>
                </v:shape>
                <v:shape id="pole tekstowe 5" o:spid="_x0000_s1031" type="#_x0000_t202" style="position:absolute;left:25907;top:9002;width:5436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35DB628F" w14:textId="77777777" w:rsidR="00F62240" w:rsidRDefault="00F62240" w:rsidP="00F62240">
                        <w:pPr>
                          <w:jc w:val="center"/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  <w:t>T</w:t>
                        </w:r>
                      </w:p>
                    </w:txbxContent>
                  </v:textbox>
                </v:shape>
                <v:shape id="pole tekstowe 6" o:spid="_x0000_s1032" type="#_x0000_t202" style="position:absolute;left:31738;top:9068;width:5436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3C60C757" w14:textId="77777777" w:rsidR="00F62240" w:rsidRDefault="00F62240" w:rsidP="00F62240">
                        <w:pPr>
                          <w:jc w:val="center"/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  <w:t>D</w:t>
                        </w:r>
                      </w:p>
                    </w:txbxContent>
                  </v:textbox>
                </v:shape>
                <v:shape id="pole tekstowe 7" o:spid="_x0000_s1033" type="#_x0000_t202" style="position:absolute;left:37437;top:9068;width:5429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67CC21B4" w14:textId="77777777" w:rsidR="00F62240" w:rsidRDefault="00F62240" w:rsidP="00F62240">
                        <w:pPr>
                          <w:jc w:val="center"/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  <w:t>P</w:t>
                        </w:r>
                      </w:p>
                    </w:txbxContent>
                  </v:textbox>
                </v:shape>
                <v:shape id="pole tekstowe 8" o:spid="_x0000_s1034" type="#_x0000_t202" style="position:absolute;left:42938;top:9068;width:5436;height:6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1D35F313" w14:textId="77777777" w:rsidR="00F62240" w:rsidRDefault="00F62240" w:rsidP="00F62240">
                        <w:pPr>
                          <w:jc w:val="center"/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sz w:val="56"/>
                            <w:szCs w:val="56"/>
                          </w:rPr>
                          <w:t>A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Strzałka: w prawo 10" o:spid="_x0000_s1035" type="#_x0000_t13" style="position:absolute;left:8878;top:26888;width:2717;height:7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" adj="18439" fillcolor="#4472c4 [3204]" strokecolor="#1f3763 [1604]" strokeweight="1pt"/>
                <v:shape id="Strzałka: w prawo 11" o:spid="_x0000_s1036" type="#_x0000_t13" style="position:absolute;left:8713;top:33713;width:2716;height:7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" adj="18439" fillcolor="#4472c4 [3204]" strokecolor="#1f3763 [1604]" strokeweight="1pt"/>
                <v:shape id="Strzałka: w prawo 12" o:spid="_x0000_s1037" type="#_x0000_t13" style="position:absolute;left:8878;top:38484;width:2717;height:7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" adj="18439" fillcolor="#4472c4 [3204]" strokecolor="#1f3763 [1604]" strokeweight="1pt"/>
                <v:shape id="pole tekstowe 18" o:spid="_x0000_s1038" type="#_x0000_t202" style="position:absolute;top:25581;width:8712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39BADCF8" w14:textId="77777777" w:rsidR="00F62240" w:rsidRDefault="00F62240" w:rsidP="00F62240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00 bp</w:t>
                        </w:r>
                      </w:p>
                    </w:txbxContent>
                  </v:textbox>
                </v:shape>
                <v:shape id="pole tekstowe 19" o:spid="_x0000_s1039" type="#_x0000_t202" style="position:absolute;left:66;top:32141;width:871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50BBF15B" w14:textId="77777777" w:rsidR="00F62240" w:rsidRDefault="00F62240" w:rsidP="00F62240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200 bp</w:t>
                        </w:r>
                      </w:p>
                    </w:txbxContent>
                  </v:textbox>
                </v:shape>
                <v:shape id="pole tekstowe 20" o:spid="_x0000_s1040" type="#_x0000_t202" style="position:absolute;left:132;top:37242;width:8712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5527130A" w14:textId="77777777" w:rsidR="00F62240" w:rsidRDefault="00F62240" w:rsidP="00F62240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00 bp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9097DBB" w14:textId="6C2931B1" w:rsidR="003D1C72" w:rsidRPr="003D1C72" w:rsidRDefault="003D1C72" w:rsidP="003D1C72"/>
    <w:p w14:paraId="03644D70" w14:textId="39FB7829" w:rsidR="003D1C72" w:rsidRPr="003D1C72" w:rsidRDefault="003D1C72" w:rsidP="003D1C72"/>
    <w:p w14:paraId="7F3D98C1" w14:textId="791A1879" w:rsidR="003D1C72" w:rsidRPr="003D1C72" w:rsidRDefault="003D1C72" w:rsidP="003D1C72"/>
    <w:p w14:paraId="7929DD9A" w14:textId="562762B1" w:rsidR="003D1C72" w:rsidRPr="003D1C72" w:rsidRDefault="003D1C72" w:rsidP="003D1C72"/>
    <w:p w14:paraId="400202FB" w14:textId="2839397E" w:rsidR="003D1C72" w:rsidRPr="003D1C72" w:rsidRDefault="003D1C72" w:rsidP="003D1C72"/>
    <w:p w14:paraId="365F563D" w14:textId="027C363C" w:rsidR="003D1C72" w:rsidRPr="003D1C72" w:rsidRDefault="003D1C72" w:rsidP="003D1C72"/>
    <w:p w14:paraId="723947A1" w14:textId="1A7DCF4C" w:rsidR="003D1C72" w:rsidRPr="003D1C72" w:rsidRDefault="003D1C72" w:rsidP="003D1C72"/>
    <w:p w14:paraId="67865F10" w14:textId="28F9DB74" w:rsidR="003D1C72" w:rsidRPr="003D1C72" w:rsidRDefault="003D1C72" w:rsidP="003D1C72"/>
    <w:p w14:paraId="1464C789" w14:textId="794796CD" w:rsidR="003D1C72" w:rsidRPr="003D1C72" w:rsidRDefault="003D1C72" w:rsidP="003D1C72"/>
    <w:p w14:paraId="4A7133FA" w14:textId="73E3E13F" w:rsidR="003D1C72" w:rsidRPr="003D1C72" w:rsidRDefault="003D1C72" w:rsidP="003D1C72"/>
    <w:p w14:paraId="08452F84" w14:textId="613C97B8" w:rsidR="003D1C72" w:rsidRPr="003D1C72" w:rsidRDefault="003D1C72" w:rsidP="003D1C72"/>
    <w:p w14:paraId="6C955398" w14:textId="37B4E1AF" w:rsidR="003D1C72" w:rsidRPr="003D1C72" w:rsidRDefault="003D1C72" w:rsidP="003D1C72"/>
    <w:p w14:paraId="3142CCF8" w14:textId="6ABE0A20" w:rsidR="003D1C72" w:rsidRDefault="003D1C72" w:rsidP="003D1C72"/>
    <w:p w14:paraId="17976B22" w14:textId="26F5B458" w:rsidR="003D1C72" w:rsidRDefault="003D1C72" w:rsidP="003D1C72"/>
    <w:p w14:paraId="3B146844" w14:textId="18F0B972" w:rsidR="003D1C72" w:rsidRDefault="003D1C72" w:rsidP="003D1C72"/>
    <w:p w14:paraId="6606FB7D" w14:textId="34EAE9A4" w:rsidR="003D1C72" w:rsidRDefault="003D1C72" w:rsidP="003D1C72"/>
    <w:p w14:paraId="3311FC64" w14:textId="7BF2D748" w:rsidR="003D1C72" w:rsidRPr="00FA2D1C" w:rsidRDefault="00FA2D1C" w:rsidP="00AB7CC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Supplementary Fig. </w:t>
      </w:r>
      <w:r w:rsidR="006528C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A2D1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D1C72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5538">
        <w:rPr>
          <w:rFonts w:ascii="Times New Roman" w:hAnsi="Times New Roman" w:cs="Times New Roman"/>
          <w:sz w:val="24"/>
          <w:szCs w:val="24"/>
          <w:lang w:val="en-US"/>
        </w:rPr>
        <w:t>Types of cytoplasm for</w:t>
      </w:r>
      <w:r w:rsidR="006C72E7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 parental </w:t>
      </w:r>
      <w:r w:rsidR="00335538">
        <w:rPr>
          <w:rFonts w:ascii="Times New Roman" w:hAnsi="Times New Roman" w:cs="Times New Roman"/>
          <w:sz w:val="24"/>
          <w:szCs w:val="24"/>
          <w:lang w:val="en-US"/>
        </w:rPr>
        <w:t xml:space="preserve">clones </w:t>
      </w:r>
      <w:r w:rsidR="006C72E7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DG 12-3/54 and DG 11-313 </w:t>
      </w:r>
      <w:r w:rsidR="001301ED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amplified in multiplex PCR and digested by </w:t>
      </w:r>
      <w:r w:rsidR="001301ED" w:rsidRPr="00FA2D1C">
        <w:rPr>
          <w:rFonts w:ascii="Times New Roman" w:hAnsi="Times New Roman" w:cs="Times New Roman"/>
          <w:i/>
          <w:iCs/>
          <w:sz w:val="24"/>
          <w:szCs w:val="24"/>
          <w:lang w:val="en-US"/>
        </w:rPr>
        <w:t>Bam</w:t>
      </w:r>
      <w:r w:rsidR="001301ED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HI. </w:t>
      </w:r>
      <w:r w:rsidR="003D1C72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Standards: wild species </w:t>
      </w:r>
      <w:r w:rsidR="003D1C72" w:rsidRPr="00FA2D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r w:rsidR="001301ED" w:rsidRPr="00FA2D1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× </w:t>
      </w:r>
      <w:r w:rsidR="003D1C72" w:rsidRPr="00FA2D1C">
        <w:rPr>
          <w:rFonts w:ascii="Times New Roman" w:hAnsi="Times New Roman" w:cs="Times New Roman"/>
          <w:i/>
          <w:iCs/>
          <w:sz w:val="24"/>
          <w:szCs w:val="24"/>
          <w:lang w:val="en-US"/>
        </w:rPr>
        <w:t>michoacanum</w:t>
      </w:r>
      <w:r w:rsidR="003D1C72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 (W), cv. Early Rose (T), breeding line PW 363 (D), cultivated species </w:t>
      </w:r>
      <w:r w:rsidR="003D1C72" w:rsidRPr="00FA2D1C">
        <w:rPr>
          <w:rFonts w:ascii="Times New Roman" w:hAnsi="Times New Roman" w:cs="Times New Roman"/>
          <w:i/>
          <w:iCs/>
          <w:sz w:val="24"/>
          <w:szCs w:val="24"/>
          <w:lang w:val="en-US"/>
        </w:rPr>
        <w:t>S. phureja</w:t>
      </w:r>
      <w:r w:rsidR="003D1C72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 (P) and cv. Maris Piper (A).</w:t>
      </w:r>
      <w:r w:rsidR="001301ED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 A 100-bp DNA lad</w:t>
      </w:r>
      <w:r w:rsidR="00AB7CCA" w:rsidRPr="00FA2D1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301ED" w:rsidRPr="00FA2D1C">
        <w:rPr>
          <w:rFonts w:ascii="Times New Roman" w:hAnsi="Times New Roman" w:cs="Times New Roman"/>
          <w:sz w:val="24"/>
          <w:szCs w:val="24"/>
          <w:lang w:val="en-US"/>
        </w:rPr>
        <w:t xml:space="preserve">er was used as a size marker. </w:t>
      </w:r>
    </w:p>
    <w:sectPr w:rsidR="003D1C72" w:rsidRPr="00FA2D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240"/>
    <w:rsid w:val="00003A50"/>
    <w:rsid w:val="0001226B"/>
    <w:rsid w:val="00016263"/>
    <w:rsid w:val="00030D1A"/>
    <w:rsid w:val="00034599"/>
    <w:rsid w:val="00054779"/>
    <w:rsid w:val="000619BD"/>
    <w:rsid w:val="0008024A"/>
    <w:rsid w:val="00080343"/>
    <w:rsid w:val="00096649"/>
    <w:rsid w:val="000C48DA"/>
    <w:rsid w:val="000E144D"/>
    <w:rsid w:val="000E163E"/>
    <w:rsid w:val="001020FC"/>
    <w:rsid w:val="00104289"/>
    <w:rsid w:val="00111162"/>
    <w:rsid w:val="00112601"/>
    <w:rsid w:val="001301ED"/>
    <w:rsid w:val="0013492E"/>
    <w:rsid w:val="00143DD6"/>
    <w:rsid w:val="0014467C"/>
    <w:rsid w:val="00145014"/>
    <w:rsid w:val="001734B3"/>
    <w:rsid w:val="00177D55"/>
    <w:rsid w:val="00183E4C"/>
    <w:rsid w:val="00195722"/>
    <w:rsid w:val="001A48BF"/>
    <w:rsid w:val="001B0CD1"/>
    <w:rsid w:val="001B14AB"/>
    <w:rsid w:val="001B2115"/>
    <w:rsid w:val="001C48B2"/>
    <w:rsid w:val="001C6DBF"/>
    <w:rsid w:val="001E3D6D"/>
    <w:rsid w:val="001E47B9"/>
    <w:rsid w:val="001F35EA"/>
    <w:rsid w:val="00205D34"/>
    <w:rsid w:val="0022206B"/>
    <w:rsid w:val="00232590"/>
    <w:rsid w:val="002405F3"/>
    <w:rsid w:val="00246629"/>
    <w:rsid w:val="002519D8"/>
    <w:rsid w:val="002548AD"/>
    <w:rsid w:val="00293BE8"/>
    <w:rsid w:val="002B0A42"/>
    <w:rsid w:val="002B430E"/>
    <w:rsid w:val="002C3469"/>
    <w:rsid w:val="002C6564"/>
    <w:rsid w:val="002D175D"/>
    <w:rsid w:val="002D1783"/>
    <w:rsid w:val="002E38B9"/>
    <w:rsid w:val="00335538"/>
    <w:rsid w:val="003413DC"/>
    <w:rsid w:val="00346A38"/>
    <w:rsid w:val="00357416"/>
    <w:rsid w:val="00362483"/>
    <w:rsid w:val="00373597"/>
    <w:rsid w:val="0038563C"/>
    <w:rsid w:val="00386DCD"/>
    <w:rsid w:val="00390F88"/>
    <w:rsid w:val="003B1F90"/>
    <w:rsid w:val="003C4660"/>
    <w:rsid w:val="003D1C72"/>
    <w:rsid w:val="003D51DF"/>
    <w:rsid w:val="003D7C32"/>
    <w:rsid w:val="003F53E6"/>
    <w:rsid w:val="00401B97"/>
    <w:rsid w:val="00402563"/>
    <w:rsid w:val="004074FF"/>
    <w:rsid w:val="00435959"/>
    <w:rsid w:val="00456603"/>
    <w:rsid w:val="00467020"/>
    <w:rsid w:val="00480095"/>
    <w:rsid w:val="004B136C"/>
    <w:rsid w:val="004B65F5"/>
    <w:rsid w:val="004E6BEA"/>
    <w:rsid w:val="00510428"/>
    <w:rsid w:val="005201FB"/>
    <w:rsid w:val="005511E5"/>
    <w:rsid w:val="0056033C"/>
    <w:rsid w:val="00567650"/>
    <w:rsid w:val="00587E07"/>
    <w:rsid w:val="005909E7"/>
    <w:rsid w:val="005A49AD"/>
    <w:rsid w:val="005B434C"/>
    <w:rsid w:val="005C0D12"/>
    <w:rsid w:val="005F244B"/>
    <w:rsid w:val="00636439"/>
    <w:rsid w:val="006528C2"/>
    <w:rsid w:val="00684474"/>
    <w:rsid w:val="006935B1"/>
    <w:rsid w:val="006A1EC2"/>
    <w:rsid w:val="006C72E7"/>
    <w:rsid w:val="00700E77"/>
    <w:rsid w:val="00702502"/>
    <w:rsid w:val="00705E70"/>
    <w:rsid w:val="00710328"/>
    <w:rsid w:val="007247BC"/>
    <w:rsid w:val="00726845"/>
    <w:rsid w:val="007321AB"/>
    <w:rsid w:val="007476F6"/>
    <w:rsid w:val="00770F12"/>
    <w:rsid w:val="00794A7F"/>
    <w:rsid w:val="007A5A86"/>
    <w:rsid w:val="007A620F"/>
    <w:rsid w:val="007A642F"/>
    <w:rsid w:val="007C66A9"/>
    <w:rsid w:val="007E59F8"/>
    <w:rsid w:val="007F5A57"/>
    <w:rsid w:val="00810B85"/>
    <w:rsid w:val="00813262"/>
    <w:rsid w:val="0083658D"/>
    <w:rsid w:val="00860B2A"/>
    <w:rsid w:val="00873B60"/>
    <w:rsid w:val="00890580"/>
    <w:rsid w:val="00896F30"/>
    <w:rsid w:val="00897CA8"/>
    <w:rsid w:val="008B04F9"/>
    <w:rsid w:val="008B0A52"/>
    <w:rsid w:val="008B546D"/>
    <w:rsid w:val="008C6204"/>
    <w:rsid w:val="008D0382"/>
    <w:rsid w:val="008D3AFD"/>
    <w:rsid w:val="008F121E"/>
    <w:rsid w:val="008F69EB"/>
    <w:rsid w:val="0090198A"/>
    <w:rsid w:val="009023F5"/>
    <w:rsid w:val="00912C84"/>
    <w:rsid w:val="00957737"/>
    <w:rsid w:val="00995E28"/>
    <w:rsid w:val="009A4F0D"/>
    <w:rsid w:val="009B3704"/>
    <w:rsid w:val="009D76F4"/>
    <w:rsid w:val="009E172D"/>
    <w:rsid w:val="009F012B"/>
    <w:rsid w:val="00A13370"/>
    <w:rsid w:val="00A14DF3"/>
    <w:rsid w:val="00A17A4A"/>
    <w:rsid w:val="00A31370"/>
    <w:rsid w:val="00A40A21"/>
    <w:rsid w:val="00A66257"/>
    <w:rsid w:val="00A753BF"/>
    <w:rsid w:val="00A85F6A"/>
    <w:rsid w:val="00AB3FC1"/>
    <w:rsid w:val="00AB7CCA"/>
    <w:rsid w:val="00AD4476"/>
    <w:rsid w:val="00AD4DD5"/>
    <w:rsid w:val="00AF423C"/>
    <w:rsid w:val="00AF7DEA"/>
    <w:rsid w:val="00B0536A"/>
    <w:rsid w:val="00B4759F"/>
    <w:rsid w:val="00B553B4"/>
    <w:rsid w:val="00B673E3"/>
    <w:rsid w:val="00B721A9"/>
    <w:rsid w:val="00B9379B"/>
    <w:rsid w:val="00BA00C0"/>
    <w:rsid w:val="00BA46AD"/>
    <w:rsid w:val="00BB025A"/>
    <w:rsid w:val="00BE3A6A"/>
    <w:rsid w:val="00BE544C"/>
    <w:rsid w:val="00BE679E"/>
    <w:rsid w:val="00BE68F5"/>
    <w:rsid w:val="00C068B8"/>
    <w:rsid w:val="00C2208C"/>
    <w:rsid w:val="00C30FA4"/>
    <w:rsid w:val="00C447F1"/>
    <w:rsid w:val="00C50A3D"/>
    <w:rsid w:val="00C55064"/>
    <w:rsid w:val="00C72408"/>
    <w:rsid w:val="00C8292C"/>
    <w:rsid w:val="00C87B75"/>
    <w:rsid w:val="00CA3761"/>
    <w:rsid w:val="00CF1420"/>
    <w:rsid w:val="00D04850"/>
    <w:rsid w:val="00D07269"/>
    <w:rsid w:val="00D10C98"/>
    <w:rsid w:val="00D215E7"/>
    <w:rsid w:val="00D27852"/>
    <w:rsid w:val="00D56382"/>
    <w:rsid w:val="00D61A44"/>
    <w:rsid w:val="00DA121E"/>
    <w:rsid w:val="00E07221"/>
    <w:rsid w:val="00E16A25"/>
    <w:rsid w:val="00E2492E"/>
    <w:rsid w:val="00E33DE8"/>
    <w:rsid w:val="00E40D4A"/>
    <w:rsid w:val="00E436A2"/>
    <w:rsid w:val="00E502CD"/>
    <w:rsid w:val="00E517AD"/>
    <w:rsid w:val="00E55DF8"/>
    <w:rsid w:val="00E6087C"/>
    <w:rsid w:val="00E73CCC"/>
    <w:rsid w:val="00E86BF6"/>
    <w:rsid w:val="00E91C98"/>
    <w:rsid w:val="00EB0A00"/>
    <w:rsid w:val="00EB45CA"/>
    <w:rsid w:val="00EB6EDF"/>
    <w:rsid w:val="00EC0019"/>
    <w:rsid w:val="00EC4A3F"/>
    <w:rsid w:val="00ED0BAF"/>
    <w:rsid w:val="00EF4526"/>
    <w:rsid w:val="00F07D38"/>
    <w:rsid w:val="00F17A79"/>
    <w:rsid w:val="00F51385"/>
    <w:rsid w:val="00F62240"/>
    <w:rsid w:val="00F8086C"/>
    <w:rsid w:val="00F86904"/>
    <w:rsid w:val="00F87451"/>
    <w:rsid w:val="00F96109"/>
    <w:rsid w:val="00FA2D1C"/>
    <w:rsid w:val="00FA53C1"/>
    <w:rsid w:val="00FB3DB0"/>
    <w:rsid w:val="00FB7B18"/>
    <w:rsid w:val="00FC7021"/>
    <w:rsid w:val="00FF0D26"/>
    <w:rsid w:val="00FF381A"/>
    <w:rsid w:val="00FF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081CF"/>
  <w15:chartTrackingRefBased/>
  <w15:docId w15:val="{0C129B79-48BC-418E-9B0C-274EB3056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0</Words>
  <Characters>304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Smyda-Dajmund</dc:creator>
  <cp:keywords/>
  <dc:description/>
  <cp:lastModifiedBy>Waldemar Marczewski</cp:lastModifiedBy>
  <cp:revision>10</cp:revision>
  <dcterms:created xsi:type="dcterms:W3CDTF">2021-08-19T12:10:00Z</dcterms:created>
  <dcterms:modified xsi:type="dcterms:W3CDTF">2021-10-28T10:19:00Z</dcterms:modified>
</cp:coreProperties>
</file>